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33E785" w14:textId="77777777" w:rsidR="00816D2C" w:rsidRPr="008D4838" w:rsidRDefault="00816D2C" w:rsidP="00816D2C">
      <w:pPr>
        <w:jc w:val="both"/>
        <w:rPr>
          <w:lang w:val="en-US"/>
        </w:rPr>
      </w:pPr>
      <w:bookmarkStart w:id="0" w:name="_GoBack"/>
      <w:bookmarkEnd w:id="0"/>
      <w:r w:rsidRPr="000214F8">
        <w:rPr>
          <w:b/>
          <w:lang w:val="en-US"/>
        </w:rPr>
        <w:t>Supplementary table</w:t>
      </w:r>
      <w:r>
        <w:rPr>
          <w:lang w:val="en-US"/>
        </w:rPr>
        <w:t xml:space="preserve"> List of primers used in this study</w:t>
      </w:r>
    </w:p>
    <w:p w14:paraId="6D45A092" w14:textId="77777777" w:rsidR="00816D2C" w:rsidRPr="008D4838" w:rsidRDefault="00816D2C" w:rsidP="00816D2C">
      <w:pPr>
        <w:jc w:val="both"/>
        <w:rPr>
          <w:lang w:val="e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8"/>
        <w:gridCol w:w="3113"/>
        <w:gridCol w:w="1467"/>
        <w:gridCol w:w="1362"/>
      </w:tblGrid>
      <w:tr w:rsidR="00816D2C" w14:paraId="072C00A6" w14:textId="77777777" w:rsidTr="00F3174A">
        <w:tc>
          <w:tcPr>
            <w:tcW w:w="1988" w:type="dxa"/>
          </w:tcPr>
          <w:p w14:paraId="232DF747" w14:textId="77777777" w:rsidR="00816D2C" w:rsidRDefault="00816D2C" w:rsidP="00F3174A">
            <w:r>
              <w:t>Primer</w:t>
            </w:r>
          </w:p>
        </w:tc>
        <w:tc>
          <w:tcPr>
            <w:tcW w:w="2901" w:type="dxa"/>
          </w:tcPr>
          <w:p w14:paraId="35742A8C" w14:textId="77777777" w:rsidR="00816D2C" w:rsidRDefault="00816D2C" w:rsidP="00F3174A">
            <w:r>
              <w:t>Sequence</w:t>
            </w:r>
          </w:p>
        </w:tc>
        <w:tc>
          <w:tcPr>
            <w:tcW w:w="1467" w:type="dxa"/>
          </w:tcPr>
          <w:p w14:paraId="449108D6" w14:textId="77777777" w:rsidR="00816D2C" w:rsidRDefault="00816D2C" w:rsidP="00F3174A">
            <w:r>
              <w:t>Method</w:t>
            </w:r>
          </w:p>
        </w:tc>
        <w:tc>
          <w:tcPr>
            <w:tcW w:w="1362" w:type="dxa"/>
          </w:tcPr>
          <w:p w14:paraId="0B0CDAA1" w14:textId="77777777" w:rsidR="00816D2C" w:rsidRDefault="00816D2C" w:rsidP="00F3174A">
            <w:r>
              <w:t>Reference</w:t>
            </w:r>
          </w:p>
        </w:tc>
      </w:tr>
      <w:tr w:rsidR="00816D2C" w14:paraId="06045052" w14:textId="77777777" w:rsidTr="00F3174A">
        <w:tc>
          <w:tcPr>
            <w:tcW w:w="1988" w:type="dxa"/>
          </w:tcPr>
          <w:p w14:paraId="3E218F96" w14:textId="77777777" w:rsidR="00816D2C" w:rsidRDefault="00816D2C" w:rsidP="00F3174A">
            <w:r>
              <w:t>Tec sense</w:t>
            </w:r>
          </w:p>
        </w:tc>
        <w:tc>
          <w:tcPr>
            <w:tcW w:w="2901" w:type="dxa"/>
          </w:tcPr>
          <w:p w14:paraId="288E3892" w14:textId="77777777" w:rsidR="00816D2C" w:rsidRDefault="00816D2C" w:rsidP="00F3174A">
            <w:r>
              <w:t>GGTTGGAGTGGTGAGGCTT</w:t>
            </w:r>
          </w:p>
        </w:tc>
        <w:tc>
          <w:tcPr>
            <w:tcW w:w="1467" w:type="dxa"/>
          </w:tcPr>
          <w:p w14:paraId="731D1306" w14:textId="77777777" w:rsidR="00816D2C" w:rsidRDefault="00816D2C" w:rsidP="00F3174A">
            <w:r>
              <w:t>Real time</w:t>
            </w:r>
          </w:p>
        </w:tc>
        <w:tc>
          <w:tcPr>
            <w:tcW w:w="1362" w:type="dxa"/>
          </w:tcPr>
          <w:p w14:paraId="3D6FD327" w14:textId="77777777" w:rsidR="00816D2C" w:rsidRDefault="00816D2C" w:rsidP="00F3174A">
            <w:proofErr w:type="spellStart"/>
            <w:r>
              <w:t>Felices</w:t>
            </w:r>
            <w:proofErr w:type="spellEnd"/>
            <w:r>
              <w:t xml:space="preserve"> et al., 2008</w:t>
            </w:r>
          </w:p>
        </w:tc>
      </w:tr>
      <w:tr w:rsidR="00816D2C" w14:paraId="420BEC9A" w14:textId="77777777" w:rsidTr="00F3174A">
        <w:tc>
          <w:tcPr>
            <w:tcW w:w="1988" w:type="dxa"/>
          </w:tcPr>
          <w:p w14:paraId="6E8A0266" w14:textId="77777777" w:rsidR="00816D2C" w:rsidRDefault="00816D2C" w:rsidP="00F3174A">
            <w:r>
              <w:t>Tec antisense</w:t>
            </w:r>
          </w:p>
        </w:tc>
        <w:tc>
          <w:tcPr>
            <w:tcW w:w="2901" w:type="dxa"/>
          </w:tcPr>
          <w:p w14:paraId="3F8AEE21" w14:textId="77777777" w:rsidR="00816D2C" w:rsidRDefault="00816D2C" w:rsidP="00F3174A">
            <w:r>
              <w:t>GGTAACGATGTAGATGGGC</w:t>
            </w:r>
          </w:p>
        </w:tc>
        <w:tc>
          <w:tcPr>
            <w:tcW w:w="1467" w:type="dxa"/>
          </w:tcPr>
          <w:p w14:paraId="4FDE3131" w14:textId="77777777" w:rsidR="00816D2C" w:rsidRDefault="00816D2C" w:rsidP="00F3174A">
            <w:r>
              <w:t>Real time</w:t>
            </w:r>
          </w:p>
        </w:tc>
        <w:tc>
          <w:tcPr>
            <w:tcW w:w="1362" w:type="dxa"/>
          </w:tcPr>
          <w:p w14:paraId="1A121067" w14:textId="77777777" w:rsidR="00816D2C" w:rsidRDefault="00816D2C" w:rsidP="00F3174A">
            <w:proofErr w:type="spellStart"/>
            <w:r>
              <w:t>Felices</w:t>
            </w:r>
            <w:proofErr w:type="spellEnd"/>
            <w:r>
              <w:t xml:space="preserve"> et al., 2008</w:t>
            </w:r>
          </w:p>
        </w:tc>
      </w:tr>
      <w:tr w:rsidR="00816D2C" w14:paraId="7340C764" w14:textId="77777777" w:rsidTr="00F3174A">
        <w:trPr>
          <w:trHeight w:val="269"/>
        </w:trPr>
        <w:tc>
          <w:tcPr>
            <w:tcW w:w="1988" w:type="dxa"/>
          </w:tcPr>
          <w:p w14:paraId="5E8097BA" w14:textId="77777777" w:rsidR="00816D2C" w:rsidRPr="009A3932" w:rsidRDefault="00816D2C" w:rsidP="00F3174A">
            <w:pPr>
              <w:rPr>
                <w:rFonts w:ascii="Calibri" w:eastAsia="Times New Roman" w:hAnsi="Calibri"/>
                <w:color w:val="000000"/>
              </w:rPr>
            </w:pPr>
            <w:r w:rsidRPr="009A3932">
              <w:rPr>
                <w:rFonts w:ascii="Calibri" w:eastAsia="Times New Roman" w:hAnsi="Calibri"/>
                <w:color w:val="000000"/>
              </w:rPr>
              <w:t xml:space="preserve">Tec </w:t>
            </w:r>
            <w:proofErr w:type="spellStart"/>
            <w:r w:rsidRPr="009A3932">
              <w:rPr>
                <w:rFonts w:ascii="Calibri" w:eastAsia="Times New Roman" w:hAnsi="Calibri"/>
                <w:color w:val="000000"/>
              </w:rPr>
              <w:t>iso</w:t>
            </w:r>
            <w:proofErr w:type="spellEnd"/>
            <w:r w:rsidRPr="009A3932"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 w:rsidRPr="009A3932">
              <w:rPr>
                <w:rFonts w:ascii="Calibri" w:eastAsia="Times New Roman" w:hAnsi="Calibri"/>
                <w:color w:val="000000"/>
              </w:rPr>
              <w:t>fw</w:t>
            </w:r>
            <w:proofErr w:type="spellEnd"/>
          </w:p>
          <w:p w14:paraId="064994DD" w14:textId="77777777" w:rsidR="00816D2C" w:rsidRDefault="00816D2C" w:rsidP="00F3174A"/>
        </w:tc>
        <w:tc>
          <w:tcPr>
            <w:tcW w:w="2901" w:type="dxa"/>
          </w:tcPr>
          <w:p w14:paraId="4FE0910A" w14:textId="77777777" w:rsidR="00816D2C" w:rsidRPr="004E2FAD" w:rsidRDefault="00816D2C" w:rsidP="00F3174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TCCGTGTTGAGCTACTATGAGG</w:t>
            </w:r>
          </w:p>
          <w:p w14:paraId="752913A8" w14:textId="77777777" w:rsidR="00816D2C" w:rsidRDefault="00816D2C" w:rsidP="00F3174A"/>
        </w:tc>
        <w:tc>
          <w:tcPr>
            <w:tcW w:w="1467" w:type="dxa"/>
          </w:tcPr>
          <w:p w14:paraId="43E40ADE" w14:textId="77777777" w:rsidR="00816D2C" w:rsidRPr="00D42C08" w:rsidRDefault="00816D2C" w:rsidP="00F3174A">
            <w:r>
              <w:t>Isoform PCR</w:t>
            </w:r>
          </w:p>
        </w:tc>
        <w:tc>
          <w:tcPr>
            <w:tcW w:w="1362" w:type="dxa"/>
          </w:tcPr>
          <w:p w14:paraId="1E81C3C9" w14:textId="77777777" w:rsidR="00816D2C" w:rsidRDefault="00816D2C" w:rsidP="00F3174A"/>
        </w:tc>
      </w:tr>
      <w:tr w:rsidR="00816D2C" w14:paraId="1EE10D0D" w14:textId="77777777" w:rsidTr="00F3174A">
        <w:trPr>
          <w:trHeight w:val="557"/>
        </w:trPr>
        <w:tc>
          <w:tcPr>
            <w:tcW w:w="1988" w:type="dxa"/>
          </w:tcPr>
          <w:p w14:paraId="172E2B36" w14:textId="77777777" w:rsidR="00816D2C" w:rsidRPr="004E2FAD" w:rsidRDefault="00816D2C" w:rsidP="00F3174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ec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iso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r w:rsidRPr="004E2FAD">
              <w:rPr>
                <w:rFonts w:ascii="Calibri" w:eastAsia="Times New Roman" w:hAnsi="Calibri"/>
                <w:color w:val="000000"/>
              </w:rPr>
              <w:t>rev</w:t>
            </w:r>
          </w:p>
          <w:p w14:paraId="613C6F09" w14:textId="77777777" w:rsidR="00816D2C" w:rsidRDefault="00816D2C" w:rsidP="00F3174A"/>
        </w:tc>
        <w:tc>
          <w:tcPr>
            <w:tcW w:w="2901" w:type="dxa"/>
          </w:tcPr>
          <w:p w14:paraId="667CA3DA" w14:textId="77777777" w:rsidR="00816D2C" w:rsidRDefault="00816D2C" w:rsidP="00F3174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TTCTGAGGAGCTGTTCTGCT</w:t>
            </w:r>
          </w:p>
          <w:p w14:paraId="56A6DE80" w14:textId="77777777" w:rsidR="00816D2C" w:rsidRDefault="00816D2C" w:rsidP="00F3174A"/>
        </w:tc>
        <w:tc>
          <w:tcPr>
            <w:tcW w:w="1467" w:type="dxa"/>
          </w:tcPr>
          <w:p w14:paraId="5AB2BB73" w14:textId="77777777" w:rsidR="00816D2C" w:rsidRPr="00D42C08" w:rsidRDefault="00816D2C" w:rsidP="00F3174A">
            <w:r>
              <w:t>Isoform PCR</w:t>
            </w:r>
          </w:p>
        </w:tc>
        <w:tc>
          <w:tcPr>
            <w:tcW w:w="1362" w:type="dxa"/>
          </w:tcPr>
          <w:p w14:paraId="15CE1AA6" w14:textId="77777777" w:rsidR="00816D2C" w:rsidRDefault="00816D2C" w:rsidP="00F3174A"/>
        </w:tc>
      </w:tr>
    </w:tbl>
    <w:p w14:paraId="3ABE6EC9" w14:textId="77777777" w:rsidR="00010D2D" w:rsidRDefault="00010D2D"/>
    <w:sectPr w:rsidR="00010D2D" w:rsidSect="00E32B5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D2C"/>
    <w:rsid w:val="00010D2D"/>
    <w:rsid w:val="00016006"/>
    <w:rsid w:val="00017707"/>
    <w:rsid w:val="00027566"/>
    <w:rsid w:val="00034034"/>
    <w:rsid w:val="00041BFB"/>
    <w:rsid w:val="00042776"/>
    <w:rsid w:val="00044CB4"/>
    <w:rsid w:val="00052689"/>
    <w:rsid w:val="00056481"/>
    <w:rsid w:val="0006241B"/>
    <w:rsid w:val="00080D83"/>
    <w:rsid w:val="00083761"/>
    <w:rsid w:val="0009693C"/>
    <w:rsid w:val="00097A39"/>
    <w:rsid w:val="00097DDC"/>
    <w:rsid w:val="000B0201"/>
    <w:rsid w:val="000C0B3E"/>
    <w:rsid w:val="000C6256"/>
    <w:rsid w:val="000C693B"/>
    <w:rsid w:val="000E48A3"/>
    <w:rsid w:val="000E56F2"/>
    <w:rsid w:val="000F1D6A"/>
    <w:rsid w:val="00102834"/>
    <w:rsid w:val="0010614C"/>
    <w:rsid w:val="001110FE"/>
    <w:rsid w:val="00111E96"/>
    <w:rsid w:val="00121337"/>
    <w:rsid w:val="001266BE"/>
    <w:rsid w:val="00126F0B"/>
    <w:rsid w:val="00130998"/>
    <w:rsid w:val="0014057F"/>
    <w:rsid w:val="00141521"/>
    <w:rsid w:val="00141E07"/>
    <w:rsid w:val="0014378D"/>
    <w:rsid w:val="001437E0"/>
    <w:rsid w:val="001449EA"/>
    <w:rsid w:val="00150DD2"/>
    <w:rsid w:val="00152E56"/>
    <w:rsid w:val="00154E2A"/>
    <w:rsid w:val="00171EDA"/>
    <w:rsid w:val="00173431"/>
    <w:rsid w:val="00181AC3"/>
    <w:rsid w:val="00186635"/>
    <w:rsid w:val="00187721"/>
    <w:rsid w:val="0019581B"/>
    <w:rsid w:val="001A18D7"/>
    <w:rsid w:val="001A1F79"/>
    <w:rsid w:val="001B12DA"/>
    <w:rsid w:val="001B3748"/>
    <w:rsid w:val="001C5B05"/>
    <w:rsid w:val="001C5E00"/>
    <w:rsid w:val="001C6BEA"/>
    <w:rsid w:val="001E5D86"/>
    <w:rsid w:val="001E79AD"/>
    <w:rsid w:val="001F6704"/>
    <w:rsid w:val="00207CB9"/>
    <w:rsid w:val="002143CA"/>
    <w:rsid w:val="00214A5B"/>
    <w:rsid w:val="00244F4E"/>
    <w:rsid w:val="00250A13"/>
    <w:rsid w:val="00260655"/>
    <w:rsid w:val="0026208D"/>
    <w:rsid w:val="002640A3"/>
    <w:rsid w:val="00282950"/>
    <w:rsid w:val="002A31F0"/>
    <w:rsid w:val="002C7F43"/>
    <w:rsid w:val="002D0776"/>
    <w:rsid w:val="002E3B5B"/>
    <w:rsid w:val="002E790F"/>
    <w:rsid w:val="0030046E"/>
    <w:rsid w:val="003008D2"/>
    <w:rsid w:val="0030101A"/>
    <w:rsid w:val="00307AE2"/>
    <w:rsid w:val="00311196"/>
    <w:rsid w:val="00313014"/>
    <w:rsid w:val="00315D4F"/>
    <w:rsid w:val="00320789"/>
    <w:rsid w:val="00323C73"/>
    <w:rsid w:val="00342C14"/>
    <w:rsid w:val="00350378"/>
    <w:rsid w:val="0035090A"/>
    <w:rsid w:val="003617D8"/>
    <w:rsid w:val="00361801"/>
    <w:rsid w:val="00367363"/>
    <w:rsid w:val="00391BCF"/>
    <w:rsid w:val="00392CFD"/>
    <w:rsid w:val="003A2000"/>
    <w:rsid w:val="003B120D"/>
    <w:rsid w:val="003E096C"/>
    <w:rsid w:val="003E4D31"/>
    <w:rsid w:val="00410D24"/>
    <w:rsid w:val="00455C5B"/>
    <w:rsid w:val="00461CF4"/>
    <w:rsid w:val="004651CC"/>
    <w:rsid w:val="00471713"/>
    <w:rsid w:val="00473696"/>
    <w:rsid w:val="00473E90"/>
    <w:rsid w:val="00483410"/>
    <w:rsid w:val="00485740"/>
    <w:rsid w:val="004931BE"/>
    <w:rsid w:val="00497588"/>
    <w:rsid w:val="00497B8B"/>
    <w:rsid w:val="004A2044"/>
    <w:rsid w:val="004A464E"/>
    <w:rsid w:val="004A5BE4"/>
    <w:rsid w:val="004D1D41"/>
    <w:rsid w:val="004E3140"/>
    <w:rsid w:val="004F0BA6"/>
    <w:rsid w:val="005019F5"/>
    <w:rsid w:val="005272E4"/>
    <w:rsid w:val="00535963"/>
    <w:rsid w:val="0057549B"/>
    <w:rsid w:val="00576E4D"/>
    <w:rsid w:val="00584F4B"/>
    <w:rsid w:val="005B41D7"/>
    <w:rsid w:val="005B59E5"/>
    <w:rsid w:val="005C4B54"/>
    <w:rsid w:val="005D08A4"/>
    <w:rsid w:val="005D1814"/>
    <w:rsid w:val="005D2B56"/>
    <w:rsid w:val="006078A3"/>
    <w:rsid w:val="00611EA8"/>
    <w:rsid w:val="00612517"/>
    <w:rsid w:val="00615C8B"/>
    <w:rsid w:val="00627A4F"/>
    <w:rsid w:val="006331D4"/>
    <w:rsid w:val="00635264"/>
    <w:rsid w:val="006433C5"/>
    <w:rsid w:val="00647556"/>
    <w:rsid w:val="00661BE1"/>
    <w:rsid w:val="00661D50"/>
    <w:rsid w:val="00697B39"/>
    <w:rsid w:val="006A5A9B"/>
    <w:rsid w:val="006B097D"/>
    <w:rsid w:val="006B2EB6"/>
    <w:rsid w:val="006C4A0A"/>
    <w:rsid w:val="006D0F99"/>
    <w:rsid w:val="006D2B06"/>
    <w:rsid w:val="006E1EA3"/>
    <w:rsid w:val="006E3C6E"/>
    <w:rsid w:val="006E3E03"/>
    <w:rsid w:val="006E5885"/>
    <w:rsid w:val="006F1320"/>
    <w:rsid w:val="006F1811"/>
    <w:rsid w:val="007077C2"/>
    <w:rsid w:val="007114BD"/>
    <w:rsid w:val="00724FE0"/>
    <w:rsid w:val="00725175"/>
    <w:rsid w:val="007439FD"/>
    <w:rsid w:val="00746200"/>
    <w:rsid w:val="007555D6"/>
    <w:rsid w:val="00782A4E"/>
    <w:rsid w:val="00791EBE"/>
    <w:rsid w:val="00792A79"/>
    <w:rsid w:val="007B7854"/>
    <w:rsid w:val="007C0579"/>
    <w:rsid w:val="007C1DFE"/>
    <w:rsid w:val="007D73C1"/>
    <w:rsid w:val="007E38E9"/>
    <w:rsid w:val="008075FC"/>
    <w:rsid w:val="0081260E"/>
    <w:rsid w:val="00813174"/>
    <w:rsid w:val="00816D2C"/>
    <w:rsid w:val="008349FE"/>
    <w:rsid w:val="00841C8B"/>
    <w:rsid w:val="00861B32"/>
    <w:rsid w:val="00867C3F"/>
    <w:rsid w:val="00880F9C"/>
    <w:rsid w:val="0088181C"/>
    <w:rsid w:val="00893226"/>
    <w:rsid w:val="008B29BD"/>
    <w:rsid w:val="008D0C5B"/>
    <w:rsid w:val="008E0F81"/>
    <w:rsid w:val="008F01CB"/>
    <w:rsid w:val="008F5AC4"/>
    <w:rsid w:val="009227EC"/>
    <w:rsid w:val="00926560"/>
    <w:rsid w:val="00937206"/>
    <w:rsid w:val="00955346"/>
    <w:rsid w:val="00964B83"/>
    <w:rsid w:val="00966B77"/>
    <w:rsid w:val="00970B34"/>
    <w:rsid w:val="009832E9"/>
    <w:rsid w:val="0098459A"/>
    <w:rsid w:val="00995572"/>
    <w:rsid w:val="00995FDB"/>
    <w:rsid w:val="00996B64"/>
    <w:rsid w:val="00997117"/>
    <w:rsid w:val="0099715E"/>
    <w:rsid w:val="009B1C36"/>
    <w:rsid w:val="009C229C"/>
    <w:rsid w:val="009C4793"/>
    <w:rsid w:val="00A12385"/>
    <w:rsid w:val="00A21497"/>
    <w:rsid w:val="00A5162A"/>
    <w:rsid w:val="00A52B21"/>
    <w:rsid w:val="00A62333"/>
    <w:rsid w:val="00A62F43"/>
    <w:rsid w:val="00A70E1A"/>
    <w:rsid w:val="00A772BB"/>
    <w:rsid w:val="00A77766"/>
    <w:rsid w:val="00A82889"/>
    <w:rsid w:val="00A877F4"/>
    <w:rsid w:val="00A91632"/>
    <w:rsid w:val="00A9175E"/>
    <w:rsid w:val="00A9596B"/>
    <w:rsid w:val="00A97FD5"/>
    <w:rsid w:val="00AA4564"/>
    <w:rsid w:val="00AA4836"/>
    <w:rsid w:val="00AA560A"/>
    <w:rsid w:val="00AB3E5A"/>
    <w:rsid w:val="00AB70BD"/>
    <w:rsid w:val="00AC0B0F"/>
    <w:rsid w:val="00AD7A8F"/>
    <w:rsid w:val="00AF025E"/>
    <w:rsid w:val="00AF4252"/>
    <w:rsid w:val="00AF7AA1"/>
    <w:rsid w:val="00AF7E05"/>
    <w:rsid w:val="00B156E3"/>
    <w:rsid w:val="00B51742"/>
    <w:rsid w:val="00B52F13"/>
    <w:rsid w:val="00B67EAB"/>
    <w:rsid w:val="00B8051C"/>
    <w:rsid w:val="00B83683"/>
    <w:rsid w:val="00B855B6"/>
    <w:rsid w:val="00BA08D6"/>
    <w:rsid w:val="00BA1445"/>
    <w:rsid w:val="00BB5F79"/>
    <w:rsid w:val="00BC7C04"/>
    <w:rsid w:val="00BD0F88"/>
    <w:rsid w:val="00BD69A6"/>
    <w:rsid w:val="00BE6381"/>
    <w:rsid w:val="00BF2386"/>
    <w:rsid w:val="00C01694"/>
    <w:rsid w:val="00C05BC0"/>
    <w:rsid w:val="00C15D88"/>
    <w:rsid w:val="00C26221"/>
    <w:rsid w:val="00C334B9"/>
    <w:rsid w:val="00C349EC"/>
    <w:rsid w:val="00C530A1"/>
    <w:rsid w:val="00C55AF1"/>
    <w:rsid w:val="00C6417F"/>
    <w:rsid w:val="00C754D5"/>
    <w:rsid w:val="00C766B4"/>
    <w:rsid w:val="00C779E1"/>
    <w:rsid w:val="00C81672"/>
    <w:rsid w:val="00C8408E"/>
    <w:rsid w:val="00C90058"/>
    <w:rsid w:val="00C90517"/>
    <w:rsid w:val="00CA20DB"/>
    <w:rsid w:val="00CA7D35"/>
    <w:rsid w:val="00CB05A6"/>
    <w:rsid w:val="00CB1E22"/>
    <w:rsid w:val="00CB6789"/>
    <w:rsid w:val="00CD3707"/>
    <w:rsid w:val="00CE0E12"/>
    <w:rsid w:val="00CE1D4D"/>
    <w:rsid w:val="00D13D95"/>
    <w:rsid w:val="00D30990"/>
    <w:rsid w:val="00D4305A"/>
    <w:rsid w:val="00D4355F"/>
    <w:rsid w:val="00D54424"/>
    <w:rsid w:val="00D618C5"/>
    <w:rsid w:val="00D67066"/>
    <w:rsid w:val="00D73285"/>
    <w:rsid w:val="00D7713A"/>
    <w:rsid w:val="00D8081D"/>
    <w:rsid w:val="00D92ED7"/>
    <w:rsid w:val="00D946FB"/>
    <w:rsid w:val="00DA1496"/>
    <w:rsid w:val="00DA4FE9"/>
    <w:rsid w:val="00DB55D2"/>
    <w:rsid w:val="00DC3109"/>
    <w:rsid w:val="00DD2E47"/>
    <w:rsid w:val="00DD3DF1"/>
    <w:rsid w:val="00DF499C"/>
    <w:rsid w:val="00E000FC"/>
    <w:rsid w:val="00E2142D"/>
    <w:rsid w:val="00E2387F"/>
    <w:rsid w:val="00E23CBB"/>
    <w:rsid w:val="00E24C0E"/>
    <w:rsid w:val="00E32286"/>
    <w:rsid w:val="00E32B5D"/>
    <w:rsid w:val="00E54F1F"/>
    <w:rsid w:val="00E55AB5"/>
    <w:rsid w:val="00E56544"/>
    <w:rsid w:val="00E610E0"/>
    <w:rsid w:val="00E72501"/>
    <w:rsid w:val="00E81BF5"/>
    <w:rsid w:val="00E953FE"/>
    <w:rsid w:val="00EA431B"/>
    <w:rsid w:val="00EB7B92"/>
    <w:rsid w:val="00EC1B11"/>
    <w:rsid w:val="00EC2B3D"/>
    <w:rsid w:val="00ED13D1"/>
    <w:rsid w:val="00EE0D33"/>
    <w:rsid w:val="00EE1B14"/>
    <w:rsid w:val="00F003B3"/>
    <w:rsid w:val="00F05485"/>
    <w:rsid w:val="00F0685C"/>
    <w:rsid w:val="00F143D3"/>
    <w:rsid w:val="00F225FC"/>
    <w:rsid w:val="00F23539"/>
    <w:rsid w:val="00F31189"/>
    <w:rsid w:val="00F37468"/>
    <w:rsid w:val="00F42A21"/>
    <w:rsid w:val="00F46243"/>
    <w:rsid w:val="00F53E0E"/>
    <w:rsid w:val="00F561FF"/>
    <w:rsid w:val="00F577B3"/>
    <w:rsid w:val="00F60F05"/>
    <w:rsid w:val="00F63B0B"/>
    <w:rsid w:val="00F81EF0"/>
    <w:rsid w:val="00F86A09"/>
    <w:rsid w:val="00F97266"/>
    <w:rsid w:val="00FA2C6A"/>
    <w:rsid w:val="00FA2F05"/>
    <w:rsid w:val="00FC5339"/>
    <w:rsid w:val="00FD2E2C"/>
    <w:rsid w:val="00FD6EA0"/>
    <w:rsid w:val="00FD6F8F"/>
    <w:rsid w:val="00FE2028"/>
    <w:rsid w:val="00FE3B5B"/>
    <w:rsid w:val="00FE58B5"/>
    <w:rsid w:val="00FF1AB2"/>
    <w:rsid w:val="00FF3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D80FC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816D2C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16D2C"/>
    <w:rPr>
      <w:rFonts w:asciiTheme="majorHAnsi" w:hAnsiTheme="maj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7</Characters>
  <Application>Microsoft Macintosh Word</Application>
  <DocSecurity>0</DocSecurity>
  <Lines>2</Lines>
  <Paragraphs>1</Paragraphs>
  <ScaleCrop>false</ScaleCrop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oucheron</dc:creator>
  <cp:keywords/>
  <dc:description/>
  <cp:lastModifiedBy>Nicole Boucheron</cp:lastModifiedBy>
  <cp:revision>2</cp:revision>
  <dcterms:created xsi:type="dcterms:W3CDTF">2021-12-14T12:20:00Z</dcterms:created>
  <dcterms:modified xsi:type="dcterms:W3CDTF">2021-12-14T12:20:00Z</dcterms:modified>
</cp:coreProperties>
</file>